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B3A" w:rsidRPr="00814A66" w:rsidRDefault="00C719B7" w:rsidP="00450B3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50B3A" w:rsidRPr="00814A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50B3A">
        <w:rPr>
          <w:rFonts w:ascii="Times New Roman" w:hAnsi="Times New Roman" w:cs="Times New Roman"/>
          <w:b/>
          <w:sz w:val="24"/>
          <w:szCs w:val="24"/>
        </w:rPr>
        <w:t>1</w:t>
      </w:r>
      <w:r w:rsidR="00450B3A" w:rsidRPr="00814A6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50B3A">
        <w:rPr>
          <w:rFonts w:ascii="Times New Roman" w:hAnsi="Times New Roman" w:cs="Times New Roman"/>
          <w:sz w:val="24"/>
          <w:szCs w:val="24"/>
        </w:rPr>
        <w:t xml:space="preserve">Description </w:t>
      </w:r>
      <w:r w:rsidR="00450B3A" w:rsidRPr="00814A66">
        <w:rPr>
          <w:rFonts w:ascii="Times New Roman" w:hAnsi="Times New Roman" w:cs="Times New Roman"/>
          <w:sz w:val="24"/>
          <w:szCs w:val="24"/>
        </w:rPr>
        <w:t xml:space="preserve">of </w:t>
      </w:r>
      <w:r w:rsidR="00450B3A">
        <w:rPr>
          <w:rFonts w:ascii="Times New Roman" w:hAnsi="Times New Roman" w:cs="Times New Roman"/>
          <w:sz w:val="24"/>
          <w:szCs w:val="24"/>
        </w:rPr>
        <w:t>selected linseed variet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0"/>
        <w:gridCol w:w="1945"/>
        <w:gridCol w:w="2133"/>
        <w:gridCol w:w="3664"/>
      </w:tblGrid>
      <w:tr w:rsidR="00450B3A" w:rsidRPr="00814A66" w:rsidTr="00E20184">
        <w:trPr>
          <w:trHeight w:val="407"/>
        </w:trPr>
        <w:tc>
          <w:tcPr>
            <w:tcW w:w="812" w:type="pct"/>
          </w:tcPr>
          <w:p w:rsidR="00450B3A" w:rsidRPr="00814A66" w:rsidRDefault="00450B3A" w:rsidP="00E201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052" w:type="pct"/>
          </w:tcPr>
          <w:p w:rsidR="00450B3A" w:rsidRPr="00814A66" w:rsidRDefault="00450B3A" w:rsidP="00E201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ety</w:t>
            </w:r>
          </w:p>
        </w:tc>
        <w:tc>
          <w:tcPr>
            <w:tcW w:w="1154" w:type="pct"/>
          </w:tcPr>
          <w:p w:rsidR="00450B3A" w:rsidRPr="00814A66" w:rsidRDefault="00450B3A" w:rsidP="00E201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b/>
                <w:sz w:val="24"/>
                <w:szCs w:val="24"/>
              </w:rPr>
              <w:t>Place of Release</w:t>
            </w:r>
          </w:p>
        </w:tc>
        <w:tc>
          <w:tcPr>
            <w:tcW w:w="1983" w:type="pct"/>
          </w:tcPr>
          <w:p w:rsidR="00450B3A" w:rsidRPr="00814A66" w:rsidRDefault="00450B3A" w:rsidP="00E201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b/>
                <w:sz w:val="24"/>
                <w:szCs w:val="24"/>
              </w:rPr>
              <w:t>Distinguishing Characters</w:t>
            </w:r>
          </w:p>
        </w:tc>
      </w:tr>
      <w:tr w:rsidR="00450B3A" w:rsidRPr="00814A66" w:rsidTr="00E20184">
        <w:trPr>
          <w:trHeight w:val="735"/>
        </w:trPr>
        <w:tc>
          <w:tcPr>
            <w:tcW w:w="812" w:type="pct"/>
          </w:tcPr>
          <w:p w:rsidR="00450B3A" w:rsidRPr="00814A66" w:rsidRDefault="00450B3A" w:rsidP="00E201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052" w:type="pct"/>
          </w:tcPr>
          <w:p w:rsidR="00450B3A" w:rsidRPr="00814A66" w:rsidRDefault="00450B3A" w:rsidP="00E201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Padmini</w:t>
            </w:r>
          </w:p>
        </w:tc>
        <w:tc>
          <w:tcPr>
            <w:tcW w:w="1154" w:type="pct"/>
          </w:tcPr>
          <w:p w:rsidR="00450B3A" w:rsidRPr="00814A66" w:rsidRDefault="00450B3A" w:rsidP="00E201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Bundelkhand</w:t>
            </w:r>
          </w:p>
        </w:tc>
        <w:tc>
          <w:tcPr>
            <w:tcW w:w="1983" w:type="pct"/>
          </w:tcPr>
          <w:p w:rsidR="00450B3A" w:rsidRPr="00814A66" w:rsidRDefault="00450B3A" w:rsidP="00E2018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 xml:space="preserve">Maturity 140-148 days; </w:t>
            </w:r>
            <w:r w:rsidR="00112851">
              <w:rPr>
                <w:rFonts w:ascii="Times New Roman" w:hAnsi="Times New Roman" w:cs="Times New Roman"/>
                <w:sz w:val="24"/>
                <w:szCs w:val="24"/>
              </w:rPr>
              <w:t>1000 seed weight 7.25g; large seed size</w:t>
            </w:r>
          </w:p>
        </w:tc>
      </w:tr>
      <w:tr w:rsidR="00450B3A" w:rsidRPr="00814A66" w:rsidTr="00E20184">
        <w:trPr>
          <w:trHeight w:val="760"/>
        </w:trPr>
        <w:tc>
          <w:tcPr>
            <w:tcW w:w="812" w:type="pct"/>
          </w:tcPr>
          <w:p w:rsidR="00450B3A" w:rsidRPr="00814A66" w:rsidRDefault="00450B3A" w:rsidP="00E201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052" w:type="pct"/>
          </w:tcPr>
          <w:p w:rsidR="00450B3A" w:rsidRPr="00814A66" w:rsidRDefault="00450B3A" w:rsidP="00E201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IC0096650</w:t>
            </w:r>
          </w:p>
        </w:tc>
        <w:tc>
          <w:tcPr>
            <w:tcW w:w="1154" w:type="pct"/>
          </w:tcPr>
          <w:p w:rsidR="00450B3A" w:rsidRPr="00814A66" w:rsidRDefault="00450B3A" w:rsidP="00E201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1983" w:type="pct"/>
          </w:tcPr>
          <w:p w:rsidR="00450B3A" w:rsidRPr="00814A66" w:rsidRDefault="00450B3A" w:rsidP="00E2018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Maturity 155-160 days; 1000 seed weight 5-6g</w:t>
            </w:r>
            <w:r w:rsidR="00112851">
              <w:rPr>
                <w:rFonts w:ascii="Times New Roman" w:hAnsi="Times New Roman" w:cs="Times New Roman"/>
                <w:sz w:val="24"/>
                <w:szCs w:val="24"/>
              </w:rPr>
              <w:t>; small seed size</w:t>
            </w:r>
          </w:p>
        </w:tc>
      </w:tr>
    </w:tbl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3C3C" w:rsidRDefault="00A63C3C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3C3C" w:rsidRDefault="00A63C3C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B3A" w:rsidRDefault="00450B3A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3CDD" w:rsidRDefault="000E3CDD" w:rsidP="00430415">
      <w:pPr>
        <w:rPr>
          <w:lang w:val="en-US"/>
        </w:rPr>
        <w:sectPr w:rsidR="000E3CDD" w:rsidSect="000E3C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96153" w:rsidRDefault="00996153" w:rsidP="00430415">
      <w:pPr>
        <w:rPr>
          <w:lang w:val="en-US"/>
        </w:rPr>
      </w:pPr>
    </w:p>
    <w:p w:rsidR="00996153" w:rsidRDefault="00996153" w:rsidP="00430415">
      <w:pPr>
        <w:rPr>
          <w:lang w:val="en-US"/>
        </w:rPr>
      </w:pPr>
    </w:p>
    <w:p w:rsidR="00996153" w:rsidRPr="00996153" w:rsidRDefault="00C719B7" w:rsidP="0043041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63C3C">
        <w:rPr>
          <w:rFonts w:ascii="Times New Roman" w:hAnsi="Times New Roman" w:cs="Times New Roman"/>
          <w:b/>
          <w:sz w:val="24"/>
          <w:szCs w:val="24"/>
        </w:rPr>
        <w:t>Table 2</w:t>
      </w:r>
      <w:r w:rsidR="008C0316" w:rsidRPr="00814A66">
        <w:rPr>
          <w:rFonts w:ascii="Times New Roman" w:hAnsi="Times New Roman" w:cs="Times New Roman"/>
          <w:b/>
          <w:sz w:val="24"/>
          <w:szCs w:val="24"/>
        </w:rPr>
        <w:t>:</w:t>
      </w:r>
      <w:r w:rsidR="008C0316" w:rsidRPr="00814A66">
        <w:rPr>
          <w:rFonts w:ascii="Times New Roman" w:hAnsi="Times New Roman" w:cs="Times New Roman"/>
          <w:sz w:val="24"/>
          <w:szCs w:val="24"/>
        </w:rPr>
        <w:t xml:space="preserve"> </w:t>
      </w:r>
      <w:r w:rsidR="00996153">
        <w:rPr>
          <w:rFonts w:ascii="Times New Roman" w:hAnsi="Times New Roman" w:cs="Times New Roman"/>
          <w:bCs/>
          <w:sz w:val="24"/>
          <w:szCs w:val="24"/>
        </w:rPr>
        <w:t>Description of mutant lines grown/selected in generation from M</w:t>
      </w:r>
      <w:r w:rsidR="00996153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="005E4B4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96153">
        <w:rPr>
          <w:rFonts w:ascii="Times New Roman" w:hAnsi="Times New Roman" w:cs="Times New Roman"/>
          <w:bCs/>
          <w:sz w:val="24"/>
          <w:szCs w:val="24"/>
        </w:rPr>
        <w:t xml:space="preserve">in the var. Padmini </w:t>
      </w:r>
    </w:p>
    <w:tbl>
      <w:tblPr>
        <w:tblStyle w:val="TableGrid"/>
        <w:tblW w:w="10402" w:type="dxa"/>
        <w:tblLayout w:type="fixed"/>
        <w:tblLook w:val="04A0" w:firstRow="1" w:lastRow="0" w:firstColumn="1" w:lastColumn="0" w:noHBand="0" w:noVBand="1"/>
      </w:tblPr>
      <w:tblGrid>
        <w:gridCol w:w="1302"/>
        <w:gridCol w:w="4117"/>
        <w:gridCol w:w="1517"/>
        <w:gridCol w:w="2165"/>
        <w:gridCol w:w="1301"/>
      </w:tblGrid>
      <w:tr w:rsidR="00D7593A" w:rsidTr="00D7593A">
        <w:trPr>
          <w:trHeight w:val="328"/>
        </w:trPr>
        <w:tc>
          <w:tcPr>
            <w:tcW w:w="130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411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tagen</w:t>
            </w:r>
          </w:p>
        </w:tc>
        <w:tc>
          <w:tcPr>
            <w:tcW w:w="498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</w:p>
        </w:tc>
      </w:tr>
      <w:tr w:rsidR="00D7593A" w:rsidTr="00D7593A">
        <w:trPr>
          <w:trHeight w:val="656"/>
        </w:trPr>
        <w:tc>
          <w:tcPr>
            <w:tcW w:w="130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11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d Treated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ds Germinated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rtile Plants</w:t>
            </w:r>
          </w:p>
        </w:tc>
      </w:tr>
      <w:tr w:rsidR="00D7593A" w:rsidTr="00D7593A">
        <w:trPr>
          <w:trHeight w:val="30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*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94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9</w:t>
            </w:r>
          </w:p>
        </w:tc>
      </w:tr>
      <w:tr w:rsidR="00D7593A" w:rsidTr="00D7593A">
        <w:trPr>
          <w:trHeight w:val="32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50 Gy γ rays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4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6</w:t>
            </w:r>
          </w:p>
        </w:tc>
      </w:tr>
      <w:tr w:rsidR="00D7593A" w:rsidTr="00D7593A">
        <w:trPr>
          <w:trHeight w:val="32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100 Gy γ rays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7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3</w:t>
            </w:r>
          </w:p>
        </w:tc>
      </w:tr>
      <w:tr w:rsidR="00D7593A" w:rsidTr="00D7593A">
        <w:trPr>
          <w:trHeight w:val="30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150 Gy γ rays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8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6</w:t>
            </w:r>
          </w:p>
        </w:tc>
      </w:tr>
      <w:tr w:rsidR="00D7593A" w:rsidTr="00D7593A">
        <w:trPr>
          <w:trHeight w:val="32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200 Gy γ rays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2</w:t>
            </w:r>
          </w:p>
        </w:tc>
      </w:tr>
      <w:tr w:rsidR="00D7593A" w:rsidTr="00D7593A">
        <w:trPr>
          <w:trHeight w:val="30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S1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% SA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6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2</w:t>
            </w:r>
          </w:p>
        </w:tc>
      </w:tr>
      <w:tr w:rsidR="00D7593A" w:rsidTr="00D7593A">
        <w:trPr>
          <w:trHeight w:val="32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S2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% SA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1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3</w:t>
            </w:r>
          </w:p>
        </w:tc>
      </w:tr>
      <w:tr w:rsidR="00D7593A" w:rsidTr="00D7593A">
        <w:trPr>
          <w:trHeight w:val="30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S3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% SA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1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5</w:t>
            </w:r>
          </w:p>
        </w:tc>
      </w:tr>
      <w:tr w:rsidR="00D7593A" w:rsidTr="00D7593A">
        <w:trPr>
          <w:trHeight w:val="32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S4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% SA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7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88</w:t>
            </w:r>
          </w:p>
        </w:tc>
      </w:tr>
      <w:tr w:rsidR="00D7593A" w:rsidTr="00D7593A">
        <w:trPr>
          <w:trHeight w:val="30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G1+S1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50 Gy γ rays+0.1% SA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0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1</w:t>
            </w:r>
          </w:p>
        </w:tc>
      </w:tr>
      <w:tr w:rsidR="00D7593A" w:rsidTr="00D7593A">
        <w:trPr>
          <w:trHeight w:val="32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2+S2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100 Gy γ rays+0.2% SA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7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9</w:t>
            </w:r>
          </w:p>
        </w:tc>
      </w:tr>
      <w:tr w:rsidR="00D7593A" w:rsidTr="00D7593A">
        <w:trPr>
          <w:trHeight w:val="30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3+S3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150 Gy γ rays+0.3% SA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6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6</w:t>
            </w:r>
          </w:p>
        </w:tc>
      </w:tr>
      <w:tr w:rsidR="00D7593A" w:rsidTr="00D7593A">
        <w:trPr>
          <w:trHeight w:val="32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4+S4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200 Gy γ rays+0.4% SA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9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4</w:t>
            </w:r>
          </w:p>
        </w:tc>
      </w:tr>
      <w:tr w:rsidR="00D7593A" w:rsidTr="00D7593A">
        <w:trPr>
          <w:trHeight w:val="308"/>
        </w:trPr>
        <w:tc>
          <w:tcPr>
            <w:tcW w:w="13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3600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3381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2854</w:t>
            </w:r>
          </w:p>
        </w:tc>
      </w:tr>
    </w:tbl>
    <w:p w:rsidR="00183825" w:rsidRDefault="00183825" w:rsidP="001838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For control set, 300 seeds were sown in the same field. ns: no selection.</w:t>
      </w:r>
    </w:p>
    <w:p w:rsidR="00183825" w:rsidRDefault="00183825" w:rsidP="0018382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183825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5E6F36" w:rsidRPr="00996153" w:rsidRDefault="00C719B7" w:rsidP="005E6F3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63C3C">
        <w:rPr>
          <w:rFonts w:ascii="Times New Roman" w:hAnsi="Times New Roman" w:cs="Times New Roman"/>
          <w:b/>
          <w:sz w:val="24"/>
          <w:szCs w:val="24"/>
        </w:rPr>
        <w:t>Table 3</w:t>
      </w:r>
      <w:r w:rsidR="008C0316" w:rsidRPr="00814A66">
        <w:rPr>
          <w:rFonts w:ascii="Times New Roman" w:hAnsi="Times New Roman" w:cs="Times New Roman"/>
          <w:b/>
          <w:sz w:val="24"/>
          <w:szCs w:val="24"/>
        </w:rPr>
        <w:t>:</w:t>
      </w:r>
      <w:r w:rsidR="008C0316" w:rsidRPr="00814A66">
        <w:rPr>
          <w:rFonts w:ascii="Times New Roman" w:hAnsi="Times New Roman" w:cs="Times New Roman"/>
          <w:sz w:val="24"/>
          <w:szCs w:val="24"/>
        </w:rPr>
        <w:t xml:space="preserve"> </w:t>
      </w:r>
      <w:r w:rsidR="005E6F36">
        <w:rPr>
          <w:rFonts w:ascii="Times New Roman" w:hAnsi="Times New Roman" w:cs="Times New Roman"/>
          <w:bCs/>
          <w:sz w:val="24"/>
          <w:szCs w:val="24"/>
        </w:rPr>
        <w:t>Description of mutant lines grown/selected in generation from M</w:t>
      </w:r>
      <w:r w:rsidR="005E6F36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="005E6F36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  <w:r w:rsidR="005E6F36">
        <w:rPr>
          <w:rFonts w:ascii="Times New Roman" w:hAnsi="Times New Roman" w:cs="Times New Roman"/>
          <w:bCs/>
          <w:sz w:val="24"/>
          <w:szCs w:val="24"/>
        </w:rPr>
        <w:t xml:space="preserve">in the var. IC0096650. 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1251"/>
        <w:gridCol w:w="3960"/>
        <w:gridCol w:w="1460"/>
        <w:gridCol w:w="2084"/>
        <w:gridCol w:w="1253"/>
      </w:tblGrid>
      <w:tr w:rsidR="00D7593A" w:rsidTr="00D7593A">
        <w:trPr>
          <w:trHeight w:val="338"/>
        </w:trPr>
        <w:tc>
          <w:tcPr>
            <w:tcW w:w="12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39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tagen</w:t>
            </w:r>
          </w:p>
        </w:tc>
        <w:tc>
          <w:tcPr>
            <w:tcW w:w="479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</w:p>
        </w:tc>
      </w:tr>
      <w:tr w:rsidR="00D7593A" w:rsidTr="00D7593A">
        <w:trPr>
          <w:trHeight w:val="677"/>
        </w:trPr>
        <w:tc>
          <w:tcPr>
            <w:tcW w:w="12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9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d Treated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ds Germinated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rtile Plants</w:t>
            </w:r>
          </w:p>
        </w:tc>
      </w:tr>
      <w:tr w:rsidR="00D7593A" w:rsidTr="00D7593A">
        <w:trPr>
          <w:trHeight w:val="31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*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9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5</w:t>
            </w:r>
          </w:p>
        </w:tc>
      </w:tr>
      <w:tr w:rsidR="00D7593A" w:rsidTr="00D7593A">
        <w:trPr>
          <w:trHeight w:val="33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50 Gy γ rays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9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3</w:t>
            </w:r>
          </w:p>
        </w:tc>
      </w:tr>
      <w:tr w:rsidR="00D7593A" w:rsidTr="00D7593A">
        <w:trPr>
          <w:trHeight w:val="33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100 Gy γ rays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4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6</w:t>
            </w:r>
          </w:p>
        </w:tc>
      </w:tr>
      <w:tr w:rsidR="00D7593A" w:rsidTr="00D7593A">
        <w:trPr>
          <w:trHeight w:val="31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150 Gy γ rays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2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0</w:t>
            </w:r>
          </w:p>
        </w:tc>
      </w:tr>
      <w:tr w:rsidR="00D7593A" w:rsidTr="00D7593A">
        <w:trPr>
          <w:trHeight w:val="33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200 Gy γ rays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9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87</w:t>
            </w:r>
          </w:p>
        </w:tc>
      </w:tr>
      <w:tr w:rsidR="00D7593A" w:rsidTr="00D7593A">
        <w:trPr>
          <w:trHeight w:val="31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S1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% SA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1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4</w:t>
            </w:r>
          </w:p>
        </w:tc>
      </w:tr>
      <w:tr w:rsidR="00D7593A" w:rsidTr="00D7593A">
        <w:trPr>
          <w:trHeight w:val="33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S2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% SA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6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8</w:t>
            </w:r>
          </w:p>
        </w:tc>
      </w:tr>
      <w:tr w:rsidR="00D7593A" w:rsidTr="00D7593A">
        <w:trPr>
          <w:trHeight w:val="31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S3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% SA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9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7</w:t>
            </w:r>
          </w:p>
        </w:tc>
      </w:tr>
      <w:tr w:rsidR="00D7593A" w:rsidTr="00D7593A">
        <w:trPr>
          <w:trHeight w:val="33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S4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% SA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6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80</w:t>
            </w:r>
          </w:p>
        </w:tc>
      </w:tr>
      <w:tr w:rsidR="00D7593A" w:rsidTr="00D7593A">
        <w:trPr>
          <w:trHeight w:val="31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G1+S1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50 Gy γ rays+0.1% SA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9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4</w:t>
            </w:r>
          </w:p>
        </w:tc>
      </w:tr>
      <w:tr w:rsidR="00D7593A" w:rsidTr="00D7593A">
        <w:trPr>
          <w:trHeight w:val="33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2+S2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100 Gy γ rays+0.2% SA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9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9</w:t>
            </w:r>
          </w:p>
        </w:tc>
      </w:tr>
      <w:tr w:rsidR="00D7593A" w:rsidTr="00D7593A">
        <w:trPr>
          <w:trHeight w:val="31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3+S3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150 Gy γ rays+0.3% SA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4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2</w:t>
            </w:r>
          </w:p>
        </w:tc>
      </w:tr>
      <w:tr w:rsidR="00D7593A" w:rsidTr="00D7593A">
        <w:trPr>
          <w:trHeight w:val="33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4+S4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200 Gy γ rays+0.4% SA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0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1</w:t>
            </w:r>
          </w:p>
        </w:tc>
      </w:tr>
      <w:tr w:rsidR="00D7593A" w:rsidTr="00D7593A">
        <w:trPr>
          <w:trHeight w:val="318"/>
        </w:trPr>
        <w:tc>
          <w:tcPr>
            <w:tcW w:w="12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3600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3307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7593A" w:rsidRDefault="00D7593A" w:rsidP="001304BF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2666</w:t>
            </w:r>
          </w:p>
        </w:tc>
      </w:tr>
    </w:tbl>
    <w:p w:rsidR="00183825" w:rsidRDefault="00183825" w:rsidP="0018382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 For control set, 300 seeds were sown in the same field. ns: no selection</w:t>
      </w:r>
    </w:p>
    <w:p w:rsidR="00183825" w:rsidRDefault="00183825" w:rsidP="00183825">
      <w:pPr>
        <w:spacing w:after="0"/>
        <w:rPr>
          <w:rFonts w:ascii="Times New Roman" w:hAnsi="Times New Roman" w:cs="Times New Roman"/>
          <w:bCs/>
          <w:sz w:val="24"/>
          <w:szCs w:val="24"/>
        </w:rPr>
        <w:sectPr w:rsidR="00183825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A63C3C" w:rsidRPr="00814A66" w:rsidRDefault="00C719B7" w:rsidP="00A63C3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63C3C">
        <w:rPr>
          <w:rFonts w:ascii="Times New Roman" w:hAnsi="Times New Roman" w:cs="Times New Roman"/>
          <w:b/>
          <w:sz w:val="24"/>
          <w:szCs w:val="24"/>
        </w:rPr>
        <w:t>Table 4</w:t>
      </w:r>
      <w:r w:rsidR="00A63C3C" w:rsidRPr="00814A66">
        <w:rPr>
          <w:rFonts w:ascii="Times New Roman" w:hAnsi="Times New Roman" w:cs="Times New Roman"/>
          <w:b/>
          <w:sz w:val="24"/>
          <w:szCs w:val="24"/>
        </w:rPr>
        <w:t>:</w:t>
      </w:r>
      <w:r w:rsidR="00A63C3C" w:rsidRPr="00814A66">
        <w:rPr>
          <w:rFonts w:ascii="Times New Roman" w:hAnsi="Times New Roman" w:cs="Times New Roman"/>
          <w:sz w:val="24"/>
          <w:szCs w:val="24"/>
        </w:rPr>
        <w:t xml:space="preserve"> List of </w:t>
      </w:r>
      <w:r w:rsidR="00A63C3C">
        <w:rPr>
          <w:rFonts w:ascii="Times New Roman" w:hAnsi="Times New Roman" w:cs="Times New Roman"/>
          <w:sz w:val="24"/>
          <w:szCs w:val="24"/>
        </w:rPr>
        <w:t xml:space="preserve">phenotypic traits and description of their </w:t>
      </w:r>
      <w:r w:rsidR="00A63C3C" w:rsidRPr="00814A66">
        <w:rPr>
          <w:rFonts w:ascii="Times New Roman" w:hAnsi="Times New Roman" w:cs="Times New Roman"/>
          <w:sz w:val="24"/>
          <w:szCs w:val="24"/>
        </w:rPr>
        <w:t xml:space="preserve">quantitative traits </w:t>
      </w:r>
      <w:r w:rsidR="00A63C3C">
        <w:rPr>
          <w:rFonts w:ascii="Times New Roman" w:hAnsi="Times New Roman" w:cs="Times New Roman"/>
          <w:sz w:val="24"/>
          <w:szCs w:val="24"/>
        </w:rPr>
        <w:t xml:space="preserve">measurements. </w:t>
      </w:r>
    </w:p>
    <w:tbl>
      <w:tblPr>
        <w:tblStyle w:val="TableGrid"/>
        <w:tblW w:w="5427" w:type="pct"/>
        <w:tblLook w:val="04A0" w:firstRow="1" w:lastRow="0" w:firstColumn="1" w:lastColumn="0" w:noHBand="0" w:noVBand="1"/>
      </w:tblPr>
      <w:tblGrid>
        <w:gridCol w:w="702"/>
        <w:gridCol w:w="2951"/>
        <w:gridCol w:w="6378"/>
      </w:tblGrid>
      <w:tr w:rsidR="00A63C3C" w:rsidRPr="00814A66" w:rsidTr="00C719B7">
        <w:trPr>
          <w:trHeight w:val="20"/>
        </w:trPr>
        <w:tc>
          <w:tcPr>
            <w:tcW w:w="350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471" w:type="pct"/>
          </w:tcPr>
          <w:p w:rsidR="00A63C3C" w:rsidRPr="00814A66" w:rsidRDefault="00A63C3C" w:rsidP="00E201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b/>
                <w:sz w:val="24"/>
                <w:szCs w:val="24"/>
              </w:rPr>
              <w:t>Traits</w:t>
            </w:r>
          </w:p>
        </w:tc>
        <w:tc>
          <w:tcPr>
            <w:tcW w:w="3179" w:type="pct"/>
          </w:tcPr>
          <w:p w:rsidR="00A63C3C" w:rsidRPr="00814A66" w:rsidRDefault="00A63C3C" w:rsidP="00E201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A63C3C" w:rsidRPr="00814A66" w:rsidTr="00C719B7">
        <w:trPr>
          <w:trHeight w:val="20"/>
        </w:trPr>
        <w:tc>
          <w:tcPr>
            <w:tcW w:w="350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471" w:type="pct"/>
          </w:tcPr>
          <w:p w:rsidR="00A63C3C" w:rsidRPr="00814A66" w:rsidRDefault="00A63C3C" w:rsidP="00C719B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3179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Plant height measured from the base up to the apex of the plant.</w:t>
            </w:r>
          </w:p>
        </w:tc>
      </w:tr>
      <w:tr w:rsidR="00A63C3C" w:rsidRPr="00814A66" w:rsidTr="00C719B7">
        <w:trPr>
          <w:trHeight w:val="20"/>
        </w:trPr>
        <w:tc>
          <w:tcPr>
            <w:tcW w:w="350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471" w:type="pct"/>
          </w:tcPr>
          <w:p w:rsidR="00A63C3C" w:rsidRPr="00814A66" w:rsidRDefault="00A63C3C" w:rsidP="00C719B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Days to flowering</w:t>
            </w:r>
          </w:p>
        </w:tc>
        <w:tc>
          <w:tcPr>
            <w:tcW w:w="3179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Days taken from the sowing to flower opening</w:t>
            </w:r>
          </w:p>
        </w:tc>
      </w:tr>
      <w:tr w:rsidR="00A63C3C" w:rsidRPr="00814A66" w:rsidTr="00C719B7">
        <w:trPr>
          <w:trHeight w:val="20"/>
        </w:trPr>
        <w:tc>
          <w:tcPr>
            <w:tcW w:w="350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471" w:type="pct"/>
          </w:tcPr>
          <w:p w:rsidR="00A63C3C" w:rsidRPr="00814A66" w:rsidRDefault="00A63C3C" w:rsidP="00C719B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Days to maturity</w:t>
            </w:r>
          </w:p>
        </w:tc>
        <w:tc>
          <w:tcPr>
            <w:tcW w:w="3179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Days taken from sowing till the date of harvesting of the plant</w:t>
            </w:r>
          </w:p>
        </w:tc>
      </w:tr>
      <w:tr w:rsidR="00A63C3C" w:rsidRPr="00814A66" w:rsidTr="00C719B7">
        <w:trPr>
          <w:trHeight w:val="20"/>
        </w:trPr>
        <w:tc>
          <w:tcPr>
            <w:tcW w:w="350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471" w:type="pct"/>
          </w:tcPr>
          <w:p w:rsidR="00A63C3C" w:rsidRPr="00814A66" w:rsidRDefault="00A63C3C" w:rsidP="00C719B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Number of fertile branches</w:t>
            </w:r>
          </w:p>
        </w:tc>
        <w:tc>
          <w:tcPr>
            <w:tcW w:w="3179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Number of fertile branches per plant at maturity</w:t>
            </w:r>
          </w:p>
        </w:tc>
      </w:tr>
      <w:tr w:rsidR="00A63C3C" w:rsidRPr="00814A66" w:rsidTr="00C719B7">
        <w:trPr>
          <w:trHeight w:val="20"/>
        </w:trPr>
        <w:tc>
          <w:tcPr>
            <w:tcW w:w="350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471" w:type="pct"/>
          </w:tcPr>
          <w:p w:rsidR="00A63C3C" w:rsidRPr="00814A66" w:rsidRDefault="00A63C3C" w:rsidP="00C719B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Capsules per plant</w:t>
            </w:r>
          </w:p>
        </w:tc>
        <w:tc>
          <w:tcPr>
            <w:tcW w:w="3179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 xml:space="preserve">Number of capsules per plant at maturity </w:t>
            </w:r>
          </w:p>
        </w:tc>
      </w:tr>
      <w:tr w:rsidR="00A63C3C" w:rsidRPr="00814A66" w:rsidTr="00C719B7">
        <w:trPr>
          <w:trHeight w:val="20"/>
        </w:trPr>
        <w:tc>
          <w:tcPr>
            <w:tcW w:w="350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471" w:type="pct"/>
          </w:tcPr>
          <w:p w:rsidR="00A63C3C" w:rsidRPr="00814A66" w:rsidRDefault="00A63C3C" w:rsidP="00C719B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Seeds per capsule</w:t>
            </w:r>
          </w:p>
        </w:tc>
        <w:tc>
          <w:tcPr>
            <w:tcW w:w="3179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 xml:space="preserve">Number of seeds in a capsule </w:t>
            </w:r>
          </w:p>
        </w:tc>
      </w:tr>
      <w:tr w:rsidR="00A63C3C" w:rsidRPr="00814A66" w:rsidTr="00C719B7">
        <w:trPr>
          <w:trHeight w:val="20"/>
        </w:trPr>
        <w:tc>
          <w:tcPr>
            <w:tcW w:w="350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471" w:type="pct"/>
          </w:tcPr>
          <w:p w:rsidR="00A63C3C" w:rsidRPr="00814A66" w:rsidRDefault="00A63C3C" w:rsidP="00C719B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1000-seed weight (g)</w:t>
            </w:r>
          </w:p>
        </w:tc>
        <w:tc>
          <w:tcPr>
            <w:tcW w:w="3179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Weight of a random sample of 1000 seeds from each plant</w:t>
            </w:r>
          </w:p>
        </w:tc>
      </w:tr>
      <w:tr w:rsidR="00A63C3C" w:rsidRPr="00814A66" w:rsidTr="00C719B7">
        <w:trPr>
          <w:trHeight w:val="20"/>
        </w:trPr>
        <w:tc>
          <w:tcPr>
            <w:tcW w:w="350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471" w:type="pct"/>
          </w:tcPr>
          <w:p w:rsidR="00A63C3C" w:rsidRPr="00814A66" w:rsidRDefault="00A63C3C" w:rsidP="00C719B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Seed yield per plant (g)</w:t>
            </w:r>
          </w:p>
        </w:tc>
        <w:tc>
          <w:tcPr>
            <w:tcW w:w="3179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Weight of total number of seeds harvested per plant</w:t>
            </w:r>
          </w:p>
        </w:tc>
      </w:tr>
      <w:tr w:rsidR="00A63C3C" w:rsidRPr="00814A66" w:rsidTr="00C719B7">
        <w:trPr>
          <w:trHeight w:val="20"/>
        </w:trPr>
        <w:tc>
          <w:tcPr>
            <w:tcW w:w="350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471" w:type="pct"/>
          </w:tcPr>
          <w:p w:rsidR="00A63C3C" w:rsidRPr="00814A66" w:rsidRDefault="00A63C3C" w:rsidP="00C719B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 xml:space="preserve">Harv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ndex (%)</w:t>
            </w:r>
          </w:p>
        </w:tc>
        <w:tc>
          <w:tcPr>
            <w:tcW w:w="3179" w:type="pct"/>
          </w:tcPr>
          <w:p w:rsidR="00A63C3C" w:rsidRPr="00814A66" w:rsidRDefault="00A63C3C" w:rsidP="00E201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A66">
              <w:rPr>
                <w:rFonts w:ascii="Times New Roman" w:hAnsi="Times New Roman" w:cs="Times New Roman"/>
                <w:sz w:val="24"/>
                <w:szCs w:val="24"/>
              </w:rPr>
              <w:t>The ratio of seed yield to *biological yield</w:t>
            </w:r>
          </w:p>
        </w:tc>
      </w:tr>
    </w:tbl>
    <w:p w:rsidR="00A63C3C" w:rsidRPr="00814A66" w:rsidRDefault="00A63C3C" w:rsidP="00A63C3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4A66">
        <w:rPr>
          <w:rFonts w:ascii="Times New Roman" w:hAnsi="Times New Roman" w:cs="Times New Roman"/>
          <w:sz w:val="24"/>
          <w:szCs w:val="24"/>
        </w:rPr>
        <w:t>*Biological yield (biomass) –Total dry weight of the harvested plant (g per plant).</w:t>
      </w:r>
    </w:p>
    <w:p w:rsidR="00A63C3C" w:rsidRDefault="00A63C3C" w:rsidP="00A63C3C">
      <w:pPr>
        <w:rPr>
          <w:lang w:val="en-US"/>
        </w:rPr>
      </w:pPr>
    </w:p>
    <w:p w:rsidR="00A63C3C" w:rsidRDefault="00A63C3C" w:rsidP="00A63C3C">
      <w:pPr>
        <w:rPr>
          <w:lang w:val="en-US"/>
        </w:rPr>
      </w:pPr>
    </w:p>
    <w:p w:rsidR="00A63C3C" w:rsidRDefault="00A63C3C" w:rsidP="00430415">
      <w:pPr>
        <w:rPr>
          <w:lang w:val="en-US"/>
        </w:rPr>
        <w:sectPr w:rsidR="00A63C3C" w:rsidSect="00A63C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719B7" w:rsidRDefault="00C719B7" w:rsidP="00C719B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814A6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14A66">
        <w:rPr>
          <w:rFonts w:ascii="Times New Roman" w:hAnsi="Times New Roman" w:cs="Times New Roman"/>
          <w:sz w:val="24"/>
          <w:szCs w:val="24"/>
        </w:rPr>
        <w:t>Layout of field plots in M</w:t>
      </w:r>
      <w:r w:rsidRPr="00814A6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14A66">
        <w:rPr>
          <w:rFonts w:ascii="Times New Roman" w:hAnsi="Times New Roman" w:cs="Times New Roman"/>
          <w:sz w:val="24"/>
          <w:szCs w:val="24"/>
        </w:rPr>
        <w:t xml:space="preserve"> generation with a Complete Randomized Block Design for bo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14A66">
        <w:rPr>
          <w:rFonts w:ascii="Times New Roman" w:hAnsi="Times New Roman" w:cs="Times New Roman"/>
          <w:sz w:val="24"/>
          <w:szCs w:val="24"/>
        </w:rPr>
        <w:t>varieties.</w:t>
      </w:r>
    </w:p>
    <w:p w:rsidR="00C719B7" w:rsidRDefault="00C719B7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74239BA" wp14:editId="12AD41C1">
            <wp:extent cx="5731510" cy="3929380"/>
            <wp:effectExtent l="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5961" t="19099" r="7177" b="93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9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3A51" w:rsidRDefault="00D83A51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</w:rPr>
      </w:pPr>
      <w:r w:rsidRPr="005A5CD1">
        <w:rPr>
          <w:rFonts w:ascii="Times New Roman" w:hAnsi="Times New Roman" w:cs="Times New Roman"/>
          <w:b/>
          <w:bCs/>
        </w:rPr>
        <w:t>#</w:t>
      </w:r>
      <w:r w:rsidRPr="005A5CD1">
        <w:rPr>
          <w:rFonts w:ascii="Times New Roman" w:hAnsi="Times New Roman" w:cs="Times New Roman"/>
          <w:bCs/>
        </w:rPr>
        <w:t xml:space="preserve">B1= Block1, B2= Block2, B3= Block3, B4= Block4, B5= Block5, B6= Block6, B7= Block7, B8= Block8, B9= Block9, B10= Block10; </w:t>
      </w:r>
      <w:r>
        <w:rPr>
          <w:rFonts w:ascii="Times New Roman" w:hAnsi="Times New Roman" w:cs="Times New Roman"/>
          <w:bCs/>
        </w:rPr>
        <w:t xml:space="preserve">C= Control, </w:t>
      </w:r>
      <w:r w:rsidRPr="005A5CD1">
        <w:rPr>
          <w:rFonts w:ascii="Times New Roman" w:hAnsi="Times New Roman" w:cs="Times New Roman"/>
          <w:bCs/>
        </w:rPr>
        <w:t>SA1= 0.1% SA, SA2= 0.2% SA, SA3= 0.3% SA, SA4= 0.4% SA, GR1= 50Gy, GR2= 100Gy, GR3= 150Gy, GR4= 200Gy, SA1+GR1= 0.1% SA+50Gy, SA2+GR2= 0.2%</w:t>
      </w:r>
      <w:r>
        <w:rPr>
          <w:rFonts w:ascii="Times New Roman" w:hAnsi="Times New Roman" w:cs="Times New Roman"/>
          <w:bCs/>
        </w:rPr>
        <w:t xml:space="preserve"> </w:t>
      </w:r>
      <w:r w:rsidRPr="005A5CD1">
        <w:rPr>
          <w:rFonts w:ascii="Times New Roman" w:hAnsi="Times New Roman" w:cs="Times New Roman"/>
          <w:bCs/>
        </w:rPr>
        <w:t xml:space="preserve">SA+100Gy, SA3+GR3= 0.3% SA+150Gy, SA4+GR4= 0.4% SA+200Gy. </w:t>
      </w:r>
    </w:p>
    <w:p w:rsidR="00C02611" w:rsidRPr="005A5CD1" w:rsidRDefault="00C02611" w:rsidP="00D83A5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IN"/>
        </w:rPr>
        <w:lastRenderedPageBreak/>
        <w:drawing>
          <wp:inline distT="0" distB="0" distL="0" distR="0">
            <wp:extent cx="5193102" cy="3061433"/>
            <wp:effectExtent l="0" t="0" r="762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eld Pic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6057" cy="306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3A51" w:rsidRPr="00C02611" w:rsidRDefault="00C02611" w:rsidP="004304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2611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2. A </w:t>
      </w:r>
      <w:r w:rsidR="008019A3">
        <w:rPr>
          <w:rFonts w:ascii="Times New Roman" w:hAnsi="Times New Roman" w:cs="Times New Roman"/>
          <w:sz w:val="24"/>
          <w:szCs w:val="24"/>
          <w:lang w:val="en-US"/>
        </w:rPr>
        <w:t>picture</w:t>
      </w:r>
      <w:r w:rsidRPr="00C02611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8019A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2611">
        <w:rPr>
          <w:rFonts w:ascii="Times New Roman" w:hAnsi="Times New Roman" w:cs="Times New Roman"/>
          <w:sz w:val="24"/>
          <w:szCs w:val="24"/>
          <w:lang w:val="en-US"/>
        </w:rPr>
        <w:t xml:space="preserve">experimental field showing linseed crop at intermediate growth period. </w:t>
      </w:r>
    </w:p>
    <w:sectPr w:rsidR="00D83A51" w:rsidRPr="00C02611" w:rsidSect="000E3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415"/>
    <w:rsid w:val="000E3CDD"/>
    <w:rsid w:val="00112851"/>
    <w:rsid w:val="00183825"/>
    <w:rsid w:val="001B2BDA"/>
    <w:rsid w:val="001B5DCC"/>
    <w:rsid w:val="001D6392"/>
    <w:rsid w:val="0035066B"/>
    <w:rsid w:val="003A069F"/>
    <w:rsid w:val="00430415"/>
    <w:rsid w:val="00450B3A"/>
    <w:rsid w:val="00516285"/>
    <w:rsid w:val="005E4B4A"/>
    <w:rsid w:val="005E6F36"/>
    <w:rsid w:val="00602D55"/>
    <w:rsid w:val="006A15A4"/>
    <w:rsid w:val="006B2616"/>
    <w:rsid w:val="008019A3"/>
    <w:rsid w:val="00831EDF"/>
    <w:rsid w:val="008435D8"/>
    <w:rsid w:val="008466CB"/>
    <w:rsid w:val="00885270"/>
    <w:rsid w:val="008C0316"/>
    <w:rsid w:val="00902224"/>
    <w:rsid w:val="00940E7F"/>
    <w:rsid w:val="0095059F"/>
    <w:rsid w:val="00996153"/>
    <w:rsid w:val="009E61B0"/>
    <w:rsid w:val="00A118A0"/>
    <w:rsid w:val="00A63C3C"/>
    <w:rsid w:val="00B10AB5"/>
    <w:rsid w:val="00B1428B"/>
    <w:rsid w:val="00C02611"/>
    <w:rsid w:val="00C22714"/>
    <w:rsid w:val="00C25883"/>
    <w:rsid w:val="00C611C0"/>
    <w:rsid w:val="00C719B7"/>
    <w:rsid w:val="00CA5AD7"/>
    <w:rsid w:val="00D30D6A"/>
    <w:rsid w:val="00D7593A"/>
    <w:rsid w:val="00D83A51"/>
    <w:rsid w:val="00E97747"/>
    <w:rsid w:val="00F34619"/>
    <w:rsid w:val="00FF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AB7D8"/>
  <w15:docId w15:val="{F0A7B1D4-3F94-4B74-9D2C-C19100AE9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3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83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6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amir Raina</cp:lastModifiedBy>
  <cp:revision>31</cp:revision>
  <dcterms:created xsi:type="dcterms:W3CDTF">2022-06-17T09:31:00Z</dcterms:created>
  <dcterms:modified xsi:type="dcterms:W3CDTF">2023-06-27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c7acb16e8a6f178f6d1fb70b5b9bf739d97f7785443c144aedcba8f704099d</vt:lpwstr>
  </property>
</Properties>
</file>